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upplementary Table </w:t>
      </w:r>
      <w:r w:rsidR="007E522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.</w:t>
      </w:r>
      <w:proofErr w:type="gramEnd"/>
      <w:r>
        <w:rPr>
          <w:rFonts w:ascii="Times New Roman" w:hAnsi="Times New Roman" w:cs="Times New Roman"/>
          <w:sz w:val="24"/>
        </w:rPr>
        <w:t xml:space="preserve"> Details of SNPs identified </w:t>
      </w:r>
      <w:r w:rsidRPr="003C688B">
        <w:rPr>
          <w:rFonts w:ascii="Times New Roman" w:hAnsi="Times New Roman" w:cs="Times New Roman"/>
          <w:i/>
          <w:sz w:val="24"/>
        </w:rPr>
        <w:t xml:space="preserve">in </w:t>
      </w:r>
      <w:proofErr w:type="spellStart"/>
      <w:r w:rsidRPr="003C688B">
        <w:rPr>
          <w:rFonts w:ascii="Times New Roman" w:hAnsi="Times New Roman" w:cs="Times New Roman"/>
          <w:i/>
          <w:sz w:val="24"/>
        </w:rPr>
        <w:t>silico</w:t>
      </w:r>
      <w:proofErr w:type="spellEnd"/>
      <w:r>
        <w:rPr>
          <w:rFonts w:ascii="Times New Roman" w:hAnsi="Times New Roman" w:cs="Times New Roman"/>
          <w:sz w:val="24"/>
        </w:rPr>
        <w:t xml:space="preserve"> within TLR genes of sheep</w:t>
      </w:r>
    </w:p>
    <w:tbl>
      <w:tblPr>
        <w:tblW w:w="11524" w:type="dxa"/>
        <w:tblInd w:w="93" w:type="dxa"/>
        <w:tblLook w:val="04A0" w:firstRow="1" w:lastRow="0" w:firstColumn="1" w:lastColumn="0" w:noHBand="0" w:noVBand="1"/>
      </w:tblPr>
      <w:tblGrid>
        <w:gridCol w:w="790"/>
        <w:gridCol w:w="1070"/>
        <w:gridCol w:w="1320"/>
        <w:gridCol w:w="1880"/>
        <w:gridCol w:w="1880"/>
        <w:gridCol w:w="1720"/>
        <w:gridCol w:w="1683"/>
        <w:gridCol w:w="1880"/>
      </w:tblGrid>
      <w:tr w:rsidR="00A340A9" w:rsidRPr="00A340A9" w:rsidTr="00A340A9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of SNP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ceotide</w:t>
            </w:r>
            <w:proofErr w:type="spellEnd"/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on-Ref. </w:t>
            </w:r>
            <w:proofErr w:type="spellStart"/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_ID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-T521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P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 9812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 98129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06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3129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761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-A731G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G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A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 981299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 9812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06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3129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761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15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-A420G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G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9015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5805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0482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1712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15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-T2036C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89015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5805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0482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11712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81965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3-A342G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3-A635G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A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8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20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45-G2093A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Y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76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5-G2276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1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9576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6-G1402A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Q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23130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7-</w:t>
            </w: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2543G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-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292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52927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05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3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3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8-T1045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-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0584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18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18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4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8-T2504C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98130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0584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18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936187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001135929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43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175944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9-A556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18495656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40A9" w:rsidRPr="00A340A9" w:rsidTr="00A340A9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9-C646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18495656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0A9" w:rsidRPr="00A340A9" w:rsidRDefault="00A340A9" w:rsidP="00A34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A340A9" w:rsidRDefault="00A340A9" w:rsidP="0025192F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340A9" w:rsidSect="002A11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652C7"/>
    <w:multiLevelType w:val="hybridMultilevel"/>
    <w:tmpl w:val="0D4A0E7A"/>
    <w:lvl w:ilvl="0" w:tplc="84B6C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351370"/>
    <w:multiLevelType w:val="hybridMultilevel"/>
    <w:tmpl w:val="30129AA2"/>
    <w:lvl w:ilvl="0" w:tplc="093EF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1"/>
    <w:rsid w:val="000019F6"/>
    <w:rsid w:val="00051039"/>
    <w:rsid w:val="000525C5"/>
    <w:rsid w:val="00087686"/>
    <w:rsid w:val="00090796"/>
    <w:rsid w:val="000B3B2B"/>
    <w:rsid w:val="000C7F0F"/>
    <w:rsid w:val="000F108A"/>
    <w:rsid w:val="00124AB7"/>
    <w:rsid w:val="00181921"/>
    <w:rsid w:val="001C71DD"/>
    <w:rsid w:val="001D38F4"/>
    <w:rsid w:val="001F41D0"/>
    <w:rsid w:val="002001E1"/>
    <w:rsid w:val="0024428B"/>
    <w:rsid w:val="0025192F"/>
    <w:rsid w:val="002605EE"/>
    <w:rsid w:val="002711BC"/>
    <w:rsid w:val="002A114B"/>
    <w:rsid w:val="002A5A1B"/>
    <w:rsid w:val="002C63A9"/>
    <w:rsid w:val="002D0AFF"/>
    <w:rsid w:val="002E77F0"/>
    <w:rsid w:val="0031446B"/>
    <w:rsid w:val="00314792"/>
    <w:rsid w:val="00320853"/>
    <w:rsid w:val="003248E4"/>
    <w:rsid w:val="00327789"/>
    <w:rsid w:val="00337AD5"/>
    <w:rsid w:val="00353444"/>
    <w:rsid w:val="00370BC4"/>
    <w:rsid w:val="003877D6"/>
    <w:rsid w:val="003C1738"/>
    <w:rsid w:val="003C688B"/>
    <w:rsid w:val="003D1C35"/>
    <w:rsid w:val="003E774A"/>
    <w:rsid w:val="00424003"/>
    <w:rsid w:val="00497149"/>
    <w:rsid w:val="004C6681"/>
    <w:rsid w:val="004D15F7"/>
    <w:rsid w:val="005054B5"/>
    <w:rsid w:val="005A6A77"/>
    <w:rsid w:val="005D079B"/>
    <w:rsid w:val="005D1092"/>
    <w:rsid w:val="005F33CD"/>
    <w:rsid w:val="0062507C"/>
    <w:rsid w:val="006355F8"/>
    <w:rsid w:val="006469A0"/>
    <w:rsid w:val="006572F8"/>
    <w:rsid w:val="00660261"/>
    <w:rsid w:val="006850AD"/>
    <w:rsid w:val="006C0C8F"/>
    <w:rsid w:val="006E34AA"/>
    <w:rsid w:val="006F04D0"/>
    <w:rsid w:val="00703513"/>
    <w:rsid w:val="0070780D"/>
    <w:rsid w:val="00751AAD"/>
    <w:rsid w:val="00775E31"/>
    <w:rsid w:val="007812F1"/>
    <w:rsid w:val="00790484"/>
    <w:rsid w:val="007A1A37"/>
    <w:rsid w:val="007B32DC"/>
    <w:rsid w:val="007B3644"/>
    <w:rsid w:val="007B3904"/>
    <w:rsid w:val="007E5222"/>
    <w:rsid w:val="007E6399"/>
    <w:rsid w:val="007F3185"/>
    <w:rsid w:val="0081577F"/>
    <w:rsid w:val="00860A4D"/>
    <w:rsid w:val="008C706E"/>
    <w:rsid w:val="008E389E"/>
    <w:rsid w:val="00912D29"/>
    <w:rsid w:val="00915BCA"/>
    <w:rsid w:val="00936A85"/>
    <w:rsid w:val="00937FA4"/>
    <w:rsid w:val="009935C3"/>
    <w:rsid w:val="009A7FCD"/>
    <w:rsid w:val="009B324A"/>
    <w:rsid w:val="009F0ED0"/>
    <w:rsid w:val="00A1518E"/>
    <w:rsid w:val="00A340A9"/>
    <w:rsid w:val="00A66503"/>
    <w:rsid w:val="00A72D84"/>
    <w:rsid w:val="00A74EE1"/>
    <w:rsid w:val="00AB5EDB"/>
    <w:rsid w:val="00AC197B"/>
    <w:rsid w:val="00AD6A0C"/>
    <w:rsid w:val="00AF24DA"/>
    <w:rsid w:val="00AF48D2"/>
    <w:rsid w:val="00AF6E05"/>
    <w:rsid w:val="00B30F08"/>
    <w:rsid w:val="00B54F4E"/>
    <w:rsid w:val="00B779F5"/>
    <w:rsid w:val="00B87447"/>
    <w:rsid w:val="00B95645"/>
    <w:rsid w:val="00BB0F65"/>
    <w:rsid w:val="00C02234"/>
    <w:rsid w:val="00C023F2"/>
    <w:rsid w:val="00C059E5"/>
    <w:rsid w:val="00C13E10"/>
    <w:rsid w:val="00C15049"/>
    <w:rsid w:val="00C32854"/>
    <w:rsid w:val="00C34368"/>
    <w:rsid w:val="00C7045C"/>
    <w:rsid w:val="00C82C7D"/>
    <w:rsid w:val="00CA11BF"/>
    <w:rsid w:val="00CC31FF"/>
    <w:rsid w:val="00CF74D1"/>
    <w:rsid w:val="00D317A4"/>
    <w:rsid w:val="00D33751"/>
    <w:rsid w:val="00D54DAB"/>
    <w:rsid w:val="00D81819"/>
    <w:rsid w:val="00D868CA"/>
    <w:rsid w:val="00DB2E3C"/>
    <w:rsid w:val="00DC56BC"/>
    <w:rsid w:val="00DD2F1E"/>
    <w:rsid w:val="00DE6146"/>
    <w:rsid w:val="00DF4CAE"/>
    <w:rsid w:val="00E37EBF"/>
    <w:rsid w:val="00E9333C"/>
    <w:rsid w:val="00ED05A7"/>
    <w:rsid w:val="00ED7FC6"/>
    <w:rsid w:val="00F10ACF"/>
    <w:rsid w:val="00F125C6"/>
    <w:rsid w:val="00F76F21"/>
    <w:rsid w:val="00FA1836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6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ERIASAMY, Kathiravan</cp:lastModifiedBy>
  <cp:revision>124</cp:revision>
  <dcterms:created xsi:type="dcterms:W3CDTF">2012-12-27T09:00:00Z</dcterms:created>
  <dcterms:modified xsi:type="dcterms:W3CDTF">2014-01-17T13:52:00Z</dcterms:modified>
</cp:coreProperties>
</file>